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/>
          <w:bCs/>
          <w:sz w:val="24"/>
          <w:szCs w:val="24"/>
        </w:rPr>
        <w:t>Title</w:t>
      </w:r>
      <w:r w:rsidRPr="004861CA">
        <w:rPr>
          <w:rFonts w:ascii="Times New Roman" w:eastAsia="ＭＳ 明朝" w:hAnsi="Times New Roman" w:cs="Times New Roman"/>
          <w:b/>
          <w:sz w:val="24"/>
          <w:szCs w:val="24"/>
        </w:rPr>
        <w:t>: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Efficacy and safety of pharmacotherapy for cancer cachexia: a systematic review and network meta-analysis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/>
          <w:bCs/>
          <w:sz w:val="24"/>
          <w:szCs w:val="24"/>
        </w:rPr>
        <w:t>Authors</w:t>
      </w:r>
      <w:r w:rsidRPr="004861CA">
        <w:rPr>
          <w:rFonts w:ascii="Times New Roman" w:eastAsia="ＭＳ 明朝" w:hAnsi="Times New Roman" w:cs="Times New Roman"/>
          <w:b/>
          <w:sz w:val="24"/>
          <w:szCs w:val="24"/>
        </w:rPr>
        <w:t>: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Hao Chen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*1,2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, Masashi Ishihara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*1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, Hiroki Kazahari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1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, </w:t>
      </w:r>
      <w:proofErr w:type="spellStart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Ryusuke</w:t>
      </w:r>
      <w:proofErr w:type="spellEnd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Ochiai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1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, Shigeru Tanzawa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1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, Takeshi Honda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1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, Yasuko Ichikawa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1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, Nobuhiko Horita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3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, </w:t>
      </w:r>
      <w:r w:rsidRPr="004861CA">
        <w:rPr>
          <w:rFonts w:ascii="Times New Roman" w:eastAsia="ＭＳ 明朝" w:hAnsi="Times New Roman" w:cs="Times New Roman" w:hint="eastAsia"/>
          <w:bCs/>
          <w:sz w:val="24"/>
          <w:szCs w:val="24"/>
        </w:rPr>
        <w:t xml:space="preserve">Hisashi 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Nagai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,5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, </w:t>
      </w:r>
      <w:proofErr w:type="spellStart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Kiyotaka</w:t>
      </w:r>
      <w:proofErr w:type="spellEnd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Watanabe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1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, Nobuhiko Seki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1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/>
          <w:bCs/>
          <w:sz w:val="24"/>
          <w:szCs w:val="24"/>
        </w:rPr>
        <w:t>Affiliations: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1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Department of Oncology, </w:t>
      </w:r>
      <w:proofErr w:type="spellStart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Teikyo</w:t>
      </w:r>
      <w:proofErr w:type="spellEnd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University School of Medicine, Tokyo, Japan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2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Department of Pulmonology, Yokohama City University Hospital, Yokohama, Japan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3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Department of Chemotherapy, Yokohama City University Hospital, Yokohama, Japan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4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 w:rsidRPr="00620208">
        <w:rPr>
          <w:rFonts w:ascii="Times New Roman" w:eastAsia="ＭＳ 明朝" w:hAnsi="Times New Roman" w:cs="Times New Roman"/>
          <w:bCs/>
          <w:sz w:val="24"/>
          <w:szCs w:val="24"/>
        </w:rPr>
        <w:t>Graduate School of Human and Environmental Studies, Tokai University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>, Tokyo Japan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 w:rsidRPr="008957C4">
        <w:rPr>
          <w:rFonts w:ascii="Times New Roman" w:eastAsia="ＭＳ 明朝" w:hAnsi="Times New Roman" w:cs="Times New Roman"/>
          <w:bCs/>
          <w:sz w:val="24"/>
          <w:szCs w:val="24"/>
          <w:vertAlign w:val="superscript"/>
        </w:rPr>
        <w:t>5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Ginza Phoenix Clinic, Tokyo, Japan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*H.C</w:t>
      </w:r>
      <w:r w:rsidRPr="004861CA">
        <w:rPr>
          <w:rFonts w:ascii="Times New Roman" w:eastAsia="ＭＳ 明朝" w:hAnsi="Times New Roman" w:cs="Times New Roman" w:hint="eastAsia"/>
          <w:bCs/>
          <w:sz w:val="24"/>
          <w:szCs w:val="24"/>
        </w:rPr>
        <w:t>.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and I.M</w:t>
      </w:r>
      <w:r w:rsidRPr="004861CA">
        <w:rPr>
          <w:rFonts w:ascii="Times New Roman" w:eastAsia="ＭＳ 明朝" w:hAnsi="Times New Roman" w:cs="Times New Roman" w:hint="eastAsia"/>
          <w:bCs/>
          <w:sz w:val="24"/>
          <w:szCs w:val="24"/>
        </w:rPr>
        <w:t>.</w:t>
      </w: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contributed equally to this article</w:t>
      </w:r>
      <w:r w:rsidRPr="004861CA">
        <w:rPr>
          <w:rFonts w:ascii="Times New Roman" w:eastAsia="ＭＳ 明朝" w:hAnsi="Times New Roman" w:cs="Times New Roman" w:hint="eastAsia"/>
          <w:bCs/>
          <w:sz w:val="24"/>
          <w:szCs w:val="24"/>
        </w:rPr>
        <w:t>.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/>
          <w:bCs/>
          <w:sz w:val="24"/>
          <w:szCs w:val="24"/>
        </w:rPr>
        <w:t>Corresponding author: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Nobuhiko Seki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Department of Oncology, </w:t>
      </w:r>
      <w:proofErr w:type="spellStart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Teikyo</w:t>
      </w:r>
      <w:proofErr w:type="spellEnd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 University Hospital, 2-11-1 </w:t>
      </w:r>
      <w:proofErr w:type="spellStart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Kaga</w:t>
      </w:r>
      <w:proofErr w:type="spellEnd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 xml:space="preserve">, </w:t>
      </w:r>
      <w:proofErr w:type="spellStart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Itahashi</w:t>
      </w:r>
      <w:proofErr w:type="spellEnd"/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, Tokyo 173-8606, Japan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E-mail: nseki@med.teikyo-u.ac.jp</w:t>
      </w:r>
    </w:p>
    <w:p w:rsidR="00AC501B" w:rsidRPr="004861CA" w:rsidRDefault="00AC501B" w:rsidP="00AC501B">
      <w:pPr>
        <w:adjustRightInd w:val="0"/>
        <w:snapToGrid w:val="0"/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Tel: 03-3964-1211</w:t>
      </w:r>
    </w:p>
    <w:p w:rsidR="00AC501B" w:rsidRDefault="00AC501B" w:rsidP="00AC501B">
      <w:pPr>
        <w:jc w:val="left"/>
        <w:rPr>
          <w:rFonts w:ascii="Times New Roman" w:eastAsia="ＭＳ 明朝" w:hAnsi="Times New Roman" w:cs="Times New Roman"/>
          <w:bCs/>
          <w:sz w:val="24"/>
          <w:szCs w:val="24"/>
        </w:rPr>
      </w:pPr>
      <w:r w:rsidRPr="004861CA">
        <w:rPr>
          <w:rFonts w:ascii="Times New Roman" w:eastAsia="ＭＳ 明朝" w:hAnsi="Times New Roman" w:cs="Times New Roman"/>
          <w:bCs/>
          <w:sz w:val="24"/>
          <w:szCs w:val="24"/>
        </w:rPr>
        <w:t>Fax: 03-3964-1211</w:t>
      </w:r>
    </w:p>
    <w:p w:rsidR="00AC501B" w:rsidRDefault="00AC501B" w:rsidP="00AC501B">
      <w:pPr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:rsidR="00AC501B" w:rsidRDefault="00AC501B" w:rsidP="00AC501B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pplementary materials</w:t>
      </w:r>
    </w:p>
    <w:p w:rsidR="00AC501B" w:rsidRDefault="00AC501B" w:rsidP="00AC501B">
      <w:pPr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:rsidR="00AC501B" w:rsidRPr="004861CA" w:rsidRDefault="00AC501B" w:rsidP="00AC501B">
      <w:pPr>
        <w:jc w:val="left"/>
        <w:rPr>
          <w:rFonts w:ascii="Times New Roman" w:hAnsi="Times New Roman" w:cs="Times New Roman"/>
          <w:sz w:val="24"/>
          <w:szCs w:val="24"/>
        </w:rPr>
      </w:pPr>
      <w:r w:rsidRPr="004861C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Figure </w:t>
      </w:r>
      <w:r w:rsidR="0090097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4861C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low diagram for network meta-analysis</w:t>
      </w:r>
    </w:p>
    <w:p w:rsidR="00AC501B" w:rsidRPr="004861CA" w:rsidRDefault="00AC501B" w:rsidP="00AC501B">
      <w:pPr>
        <w:jc w:val="left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noProof/>
          <w:lang w:eastAsia="zh-CN"/>
        </w:rPr>
        <w:drawing>
          <wp:inline distT="0" distB="0" distL="0" distR="0" wp14:anchorId="20E25DA2" wp14:editId="272ED9CF">
            <wp:extent cx="5396230" cy="6052820"/>
            <wp:effectExtent l="0" t="0" r="1270" b="508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スクリーンショット 2024-04-04 17.53.4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05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01B" w:rsidRPr="004861CA" w:rsidRDefault="00AC501B" w:rsidP="00AC501B">
      <w:pPr>
        <w:jc w:val="left"/>
      </w:pPr>
    </w:p>
    <w:p w:rsidR="00AC501B" w:rsidRPr="004861CA" w:rsidRDefault="00AC501B" w:rsidP="00AC501B">
      <w:pPr>
        <w:jc w:val="left"/>
      </w:pPr>
    </w:p>
    <w:p w:rsidR="00AC501B" w:rsidRPr="004861CA" w:rsidRDefault="00AC501B" w:rsidP="00AC501B">
      <w:pPr>
        <w:jc w:val="left"/>
      </w:pPr>
      <w:r w:rsidRPr="004861CA">
        <w:br w:type="page"/>
      </w:r>
    </w:p>
    <w:p w:rsidR="00AC501B" w:rsidRPr="00CC19EA" w:rsidRDefault="00AC501B" w:rsidP="00AC501B">
      <w:pPr>
        <w:jc w:val="left"/>
        <w:rPr>
          <w:rFonts w:ascii="Times New Roman" w:hAnsi="Times New Roman" w:cs="Times New Roman"/>
        </w:rPr>
      </w:pPr>
      <w:r w:rsidRPr="004861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9009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861CA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CC1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19EA">
        <w:rPr>
          <w:rFonts w:ascii="Times New Roman" w:hAnsi="Times New Roman" w:cs="Times New Roman"/>
          <w:bCs/>
          <w:sz w:val="24"/>
          <w:szCs w:val="24"/>
        </w:rPr>
        <w:t xml:space="preserve">Rank of possibility of </w:t>
      </w:r>
      <w:r>
        <w:rPr>
          <w:rFonts w:ascii="Times New Roman" w:hAnsi="Times New Roman" w:cs="Times New Roman"/>
          <w:bCs/>
          <w:sz w:val="24"/>
          <w:szCs w:val="24"/>
        </w:rPr>
        <w:t xml:space="preserve">adverse events by </w:t>
      </w:r>
      <w:r w:rsidRPr="00CC19EA">
        <w:rPr>
          <w:rFonts w:ascii="Times New Roman" w:hAnsi="Times New Roman" w:cs="Times New Roman"/>
          <w:bCs/>
          <w:sz w:val="24"/>
          <w:szCs w:val="24"/>
        </w:rPr>
        <w:t>each treatment based on 1000 simulations</w:t>
      </w:r>
    </w:p>
    <w:p w:rsidR="00AC501B" w:rsidRPr="004861CA" w:rsidRDefault="00AC501B" w:rsidP="00AC501B">
      <w:pPr>
        <w:jc w:val="left"/>
        <w:rPr>
          <w:rFonts w:ascii="Times New Roman" w:hAnsi="Times New Roman" w:cs="Times New Roman"/>
        </w:rPr>
      </w:pPr>
      <w:r w:rsidRPr="004861CA">
        <w:rPr>
          <w:rFonts w:ascii="Times New Roman" w:hAnsi="Times New Roman" w:cs="Times New Roman"/>
          <w:noProof/>
        </w:rPr>
        <w:drawing>
          <wp:inline distT="0" distB="0" distL="0" distR="0" wp14:anchorId="4B669864" wp14:editId="39F10507">
            <wp:extent cx="5396230" cy="4370070"/>
            <wp:effectExtent l="0" t="0" r="127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_figure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37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01B" w:rsidRPr="004861CA" w:rsidRDefault="00AC501B" w:rsidP="00AC501B">
      <w:pPr>
        <w:jc w:val="left"/>
        <w:rPr>
          <w:rFonts w:ascii="Times New Roman" w:hAnsi="Times New Roman" w:cs="Times New Roman"/>
        </w:rPr>
      </w:pPr>
    </w:p>
    <w:p w:rsidR="00AC501B" w:rsidRPr="004861CA" w:rsidRDefault="00AC501B" w:rsidP="00AC501B">
      <w:pPr>
        <w:jc w:val="left"/>
        <w:rPr>
          <w:rFonts w:ascii="Times New Roman" w:hAnsi="Times New Roman" w:cs="Times New Roman"/>
        </w:rPr>
      </w:pPr>
    </w:p>
    <w:p w:rsidR="00AC501B" w:rsidRPr="004861CA" w:rsidRDefault="00AC501B" w:rsidP="00AC501B">
      <w:pPr>
        <w:jc w:val="left"/>
        <w:rPr>
          <w:rFonts w:ascii="Times New Roman" w:hAnsi="Times New Roman" w:cs="Times New Roman"/>
        </w:rPr>
      </w:pPr>
      <w:r w:rsidRPr="004861CA">
        <w:rPr>
          <w:rFonts w:ascii="Times New Roman" w:hAnsi="Times New Roman" w:cs="Times New Roman"/>
        </w:rPr>
        <w:br w:type="page"/>
      </w:r>
    </w:p>
    <w:p w:rsidR="00AC501B" w:rsidRPr="004861CA" w:rsidRDefault="00AC501B" w:rsidP="00AC501B">
      <w:pPr>
        <w:jc w:val="left"/>
        <w:rPr>
          <w:rFonts w:ascii="Times New Roman" w:hAnsi="Times New Roman" w:cs="Times New Roman"/>
          <w:sz w:val="24"/>
          <w:szCs w:val="24"/>
        </w:rPr>
      </w:pPr>
      <w:r w:rsidRPr="004861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9009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861CA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4861CA">
        <w:rPr>
          <w:rFonts w:ascii="Times New Roman" w:hAnsi="Times New Roman" w:cs="Times New Roman"/>
          <w:sz w:val="24"/>
          <w:szCs w:val="24"/>
        </w:rPr>
        <w:t xml:space="preserve"> Risk of bias</w:t>
      </w:r>
    </w:p>
    <w:p w:rsidR="00AC501B" w:rsidRPr="004861CA" w:rsidRDefault="00AC501B" w:rsidP="00AC501B">
      <w:pPr>
        <w:jc w:val="left"/>
      </w:pPr>
    </w:p>
    <w:p w:rsidR="00AC501B" w:rsidRPr="004861CA" w:rsidRDefault="00AC501B" w:rsidP="00AC501B">
      <w:pPr>
        <w:jc w:val="left"/>
      </w:pPr>
      <w:r w:rsidRPr="004861CA">
        <w:rPr>
          <w:noProof/>
        </w:rPr>
        <w:drawing>
          <wp:inline distT="0" distB="0" distL="0" distR="0" wp14:anchorId="6E5AA911" wp14:editId="2714F4FA">
            <wp:extent cx="3724939" cy="495182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isk of bias summary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8253" cy="4956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01B" w:rsidRPr="004861CA" w:rsidRDefault="00AC501B" w:rsidP="00AC501B">
      <w:pPr>
        <w:jc w:val="left"/>
      </w:pPr>
    </w:p>
    <w:p w:rsidR="00AC501B" w:rsidRPr="004861CA" w:rsidRDefault="00AC501B" w:rsidP="00AC501B">
      <w:pPr>
        <w:jc w:val="left"/>
      </w:pPr>
    </w:p>
    <w:p w:rsidR="00AC501B" w:rsidRPr="004861CA" w:rsidRDefault="00AC501B" w:rsidP="00AC501B">
      <w:pPr>
        <w:jc w:val="left"/>
        <w:sectPr w:rsidR="00AC501B" w:rsidRPr="004861CA" w:rsidSect="00CB78D1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AC501B" w:rsidRPr="004861CA" w:rsidRDefault="00AC501B" w:rsidP="00AC501B">
      <w:pPr>
        <w:jc w:val="left"/>
      </w:pPr>
    </w:p>
    <w:tbl>
      <w:tblPr>
        <w:tblW w:w="131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8"/>
        <w:gridCol w:w="1239"/>
        <w:gridCol w:w="1404"/>
        <w:gridCol w:w="1553"/>
        <w:gridCol w:w="1660"/>
        <w:gridCol w:w="1170"/>
        <w:gridCol w:w="1461"/>
        <w:gridCol w:w="1170"/>
        <w:gridCol w:w="1170"/>
        <w:gridCol w:w="1170"/>
      </w:tblGrid>
      <w:tr w:rsidR="00AC501B" w:rsidRPr="004861CA" w:rsidTr="007B5992">
        <w:trPr>
          <w:trHeight w:val="454"/>
        </w:trPr>
        <w:tc>
          <w:tcPr>
            <w:tcW w:w="131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01B" w:rsidRPr="004861CA" w:rsidRDefault="00AC501B" w:rsidP="007B5992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4861CA">
              <w:rPr>
                <w:rFonts w:ascii="Times New Roman" w:hAnsi="Times New Roman" w:cs="Times New Roman"/>
                <w:b/>
                <w:sz w:val="24"/>
              </w:rPr>
              <w:t xml:space="preserve">Table </w:t>
            </w:r>
            <w:r w:rsidR="0090097A"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4861CA">
              <w:rPr>
                <w:rFonts w:ascii="Times New Roman" w:hAnsi="Times New Roman" w:cs="Times New Roman"/>
                <w:b/>
                <w:sz w:val="24"/>
              </w:rPr>
              <w:t>1.</w:t>
            </w:r>
            <w:r w:rsidRPr="004861CA">
              <w:rPr>
                <w:bCs/>
                <w:sz w:val="24"/>
                <w:szCs w:val="24"/>
              </w:rPr>
              <w:t xml:space="preserve"> </w:t>
            </w:r>
            <w:r w:rsidRPr="004861CA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eague table</w:t>
            </w:r>
            <w:r w:rsidRPr="004861C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pairwise and network meta-analyses</w:t>
            </w:r>
            <w:bookmarkEnd w:id="0"/>
          </w:p>
        </w:tc>
      </w:tr>
      <w:tr w:rsidR="00AC501B" w:rsidRPr="004861CA" w:rsidTr="007B5992">
        <w:trPr>
          <w:trHeight w:val="315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85A0D6"/>
            <w:noWrap/>
            <w:vAlign w:val="center"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4861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lanz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7,0.9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AC501B" w:rsidRPr="004861CA" w:rsidTr="007B5992">
        <w:trPr>
          <w:trHeight w:val="315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1, 3.7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85A0D6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Espin_l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21, 2.5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2,1.3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AC501B" w:rsidRPr="004861CA" w:rsidTr="007B5992">
        <w:trPr>
          <w:trHeight w:val="315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8, 2.7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21, 2.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85A0D6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Espin_h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7,1.8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AC501B" w:rsidRPr="004861CA" w:rsidTr="007B5992">
        <w:trPr>
          <w:trHeight w:val="315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6, 1.5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9, 2.3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64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3, 3.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85A0D6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Anamo_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1.21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39, 3.7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22,2.1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AC501B" w:rsidRPr="004861CA" w:rsidTr="007B5992">
        <w:trPr>
          <w:trHeight w:val="315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7, 1.2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1, 1.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5, 2.5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34, 2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85A0D6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Anamo_h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43,1.8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AC501B" w:rsidRPr="004861CA" w:rsidTr="007B5992">
        <w:trPr>
          <w:trHeight w:val="315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7, 0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2, 1.3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7, 1.8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86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3, 2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43, 1.8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85A0D6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plac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9, 2.8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8,1.9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9,0.9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1,3.14)</w:t>
            </w:r>
          </w:p>
        </w:tc>
      </w:tr>
      <w:tr w:rsidR="00AC501B" w:rsidRPr="004861CA" w:rsidTr="007B5992">
        <w:trPr>
          <w:trHeight w:val="315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3, 1.2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5, 1.8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7, 2.4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1, 3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4, 3.0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73 (0.19, 2.8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85A0D6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Espin_h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12,2.4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AC501B" w:rsidRPr="004861CA" w:rsidTr="007B5992">
        <w:trPr>
          <w:trHeight w:val="315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1, 0.7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2, 1.1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3, 1.5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5, 2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6, 2.0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39 (0.08, 1.9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53 (0.12, 2.4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85A0D6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Espin_l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AC501B" w:rsidRPr="004861CA" w:rsidTr="007B5992">
        <w:trPr>
          <w:trHeight w:val="315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1, 0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2, 0.6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3, 0.8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5, 1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6, 1.0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28 (0.09, 0.9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39 (0.06, 2.3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73 (0.1, 5.3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85A0D6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Mirt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C501B" w:rsidRPr="004861CA" w:rsidTr="007B5992">
        <w:trPr>
          <w:trHeight w:val="315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, 1.0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, 1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, 2.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, 3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(0.01, 3.0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14 (0.01, 3.1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19 (0.01, 5.7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36 (0.01, 11.8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61CA">
              <w:rPr>
                <w:rFonts w:ascii="Times New Roman" w:hAnsi="Times New Roman" w:cs="Times New Roman"/>
                <w:color w:val="000000"/>
                <w:sz w:val="22"/>
              </w:rPr>
              <w:t>0.49 (0.02, 13.7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85A0D6"/>
            <w:noWrap/>
            <w:vAlign w:val="center"/>
            <w:hideMark/>
          </w:tcPr>
          <w:p w:rsidR="00AC501B" w:rsidRPr="004861CA" w:rsidRDefault="00AC501B" w:rsidP="007B5992">
            <w:pPr>
              <w:widowControl/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61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ento</w:t>
            </w:r>
            <w:proofErr w:type="spellEnd"/>
          </w:p>
        </w:tc>
      </w:tr>
    </w:tbl>
    <w:p w:rsidR="00AC501B" w:rsidRPr="004861CA" w:rsidRDefault="00AC501B" w:rsidP="00AC501B">
      <w:pPr>
        <w:widowControl/>
        <w:spacing w:line="6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:rsidR="00AC501B" w:rsidRPr="004861CA" w:rsidRDefault="00AC501B" w:rsidP="00AC501B">
      <w:pPr>
        <w:widowControl/>
        <w:spacing w:line="6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4861CA">
        <w:rPr>
          <w:rFonts w:ascii="Times New Roman" w:hAnsi="Times New Roman" w:cs="Times New Roman"/>
          <w:sz w:val="24"/>
          <w:szCs w:val="24"/>
        </w:rPr>
        <w:t>Olan:</w:t>
      </w:r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olanzapine 2.5 mg; </w:t>
      </w:r>
      <w:proofErr w:type="spellStart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>Espin_h</w:t>
      </w:r>
      <w:proofErr w:type="spellEnd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proofErr w:type="spellStart"/>
      <w:r w:rsidRPr="004861CA">
        <w:rPr>
          <w:rFonts w:ascii="Times New Roman" w:hAnsi="Times New Roman" w:cs="Times New Roman"/>
          <w:sz w:val="24"/>
          <w:szCs w:val="24"/>
        </w:rPr>
        <w:t>espindolol</w:t>
      </w:r>
      <w:proofErr w:type="spellEnd"/>
      <w:r w:rsidRPr="004861CA">
        <w:rPr>
          <w:rFonts w:ascii="Times New Roman" w:hAnsi="Times New Roman" w:cs="Times New Roman"/>
          <w:sz w:val="24"/>
          <w:szCs w:val="24"/>
        </w:rPr>
        <w:t xml:space="preserve"> 20 mg; </w:t>
      </w:r>
      <w:proofErr w:type="spellStart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>Anamo_h</w:t>
      </w:r>
      <w:proofErr w:type="spellEnd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>anamorelin</w:t>
      </w:r>
      <w:proofErr w:type="spellEnd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100 mg; </w:t>
      </w:r>
      <w:proofErr w:type="spellStart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>Anamo_l</w:t>
      </w:r>
      <w:proofErr w:type="spellEnd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>anamorelin</w:t>
      </w:r>
      <w:proofErr w:type="spellEnd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50 mg;</w:t>
      </w:r>
      <w:r w:rsidRPr="004861C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4861C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Espin_l</w:t>
      </w:r>
      <w:proofErr w:type="spellEnd"/>
      <w:r w:rsidRPr="004861C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:</w:t>
      </w:r>
      <w:r w:rsidRPr="004861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61CA">
        <w:rPr>
          <w:rFonts w:ascii="Times New Roman" w:hAnsi="Times New Roman" w:cs="Times New Roman"/>
          <w:sz w:val="24"/>
          <w:szCs w:val="24"/>
        </w:rPr>
        <w:t>espindolol</w:t>
      </w:r>
      <w:proofErr w:type="spellEnd"/>
      <w:r w:rsidRPr="004861CA">
        <w:rPr>
          <w:rFonts w:ascii="Times New Roman" w:hAnsi="Times New Roman" w:cs="Times New Roman"/>
          <w:sz w:val="24"/>
          <w:szCs w:val="24"/>
        </w:rPr>
        <w:t xml:space="preserve"> 10 mg; </w:t>
      </w:r>
      <w:r w:rsidRPr="004861C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Mirta: </w:t>
      </w:r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mirtazapine; </w:t>
      </w:r>
      <w:proofErr w:type="spellStart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>Pento</w:t>
      </w:r>
      <w:proofErr w:type="spellEnd"/>
      <w:r w:rsidRPr="004861C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: pentoxifylline 1200 mg; </w:t>
      </w:r>
      <w:proofErr w:type="spellStart"/>
      <w:r w:rsidRPr="004861C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Enobo_h</w:t>
      </w:r>
      <w:proofErr w:type="spellEnd"/>
      <w:r w:rsidRPr="004861C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: </w:t>
      </w:r>
      <w:proofErr w:type="spellStart"/>
      <w:r w:rsidRPr="004861CA">
        <w:rPr>
          <w:rFonts w:ascii="Times New Roman" w:hAnsi="Times New Roman" w:cs="Times New Roman"/>
          <w:sz w:val="24"/>
          <w:szCs w:val="24"/>
        </w:rPr>
        <w:t>enobosarm</w:t>
      </w:r>
      <w:proofErr w:type="spellEnd"/>
      <w:r w:rsidRPr="004861CA">
        <w:rPr>
          <w:rFonts w:ascii="Times New Roman" w:hAnsi="Times New Roman" w:cs="Times New Roman"/>
          <w:sz w:val="24"/>
          <w:szCs w:val="24"/>
        </w:rPr>
        <w:t xml:space="preserve"> 3 mg; </w:t>
      </w:r>
      <w:proofErr w:type="spellStart"/>
      <w:r w:rsidRPr="004861C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Enobo_l</w:t>
      </w:r>
      <w:proofErr w:type="spellEnd"/>
      <w:r w:rsidRPr="004861C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: </w:t>
      </w:r>
      <w:proofErr w:type="spellStart"/>
      <w:r w:rsidRPr="004861CA">
        <w:rPr>
          <w:rFonts w:ascii="Times New Roman" w:hAnsi="Times New Roman" w:cs="Times New Roman"/>
          <w:sz w:val="24"/>
          <w:szCs w:val="24"/>
        </w:rPr>
        <w:t>enobosarm</w:t>
      </w:r>
      <w:proofErr w:type="spellEnd"/>
      <w:r w:rsidRPr="004861CA">
        <w:rPr>
          <w:rFonts w:ascii="Times New Roman" w:hAnsi="Times New Roman" w:cs="Times New Roman"/>
          <w:sz w:val="24"/>
          <w:szCs w:val="24"/>
        </w:rPr>
        <w:t xml:space="preserve"> 1 mg; Place: placebo.</w:t>
      </w:r>
    </w:p>
    <w:p w:rsidR="00C24384" w:rsidRDefault="00C24384"/>
    <w:sectPr w:rsidR="00C24384" w:rsidSect="00AC501B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isplayBackgroundShap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01B"/>
    <w:rsid w:val="00015685"/>
    <w:rsid w:val="0001575A"/>
    <w:rsid w:val="000170E1"/>
    <w:rsid w:val="00025A53"/>
    <w:rsid w:val="00052044"/>
    <w:rsid w:val="000538CC"/>
    <w:rsid w:val="0005453A"/>
    <w:rsid w:val="00064DBF"/>
    <w:rsid w:val="00075716"/>
    <w:rsid w:val="0008412F"/>
    <w:rsid w:val="00085830"/>
    <w:rsid w:val="00086738"/>
    <w:rsid w:val="00087801"/>
    <w:rsid w:val="000B0CAC"/>
    <w:rsid w:val="000B5863"/>
    <w:rsid w:val="000C3F40"/>
    <w:rsid w:val="000D1BA3"/>
    <w:rsid w:val="000E22CB"/>
    <w:rsid w:val="000F27A1"/>
    <w:rsid w:val="000F763C"/>
    <w:rsid w:val="00115D4D"/>
    <w:rsid w:val="001234E4"/>
    <w:rsid w:val="001246D2"/>
    <w:rsid w:val="00125DF0"/>
    <w:rsid w:val="00134790"/>
    <w:rsid w:val="00155105"/>
    <w:rsid w:val="001558B5"/>
    <w:rsid w:val="001624C6"/>
    <w:rsid w:val="0016478B"/>
    <w:rsid w:val="00172A63"/>
    <w:rsid w:val="001821A4"/>
    <w:rsid w:val="001824B1"/>
    <w:rsid w:val="00183114"/>
    <w:rsid w:val="00184BA4"/>
    <w:rsid w:val="001956D0"/>
    <w:rsid w:val="001968E0"/>
    <w:rsid w:val="001A7EAD"/>
    <w:rsid w:val="001B195A"/>
    <w:rsid w:val="001C53F2"/>
    <w:rsid w:val="001E14DE"/>
    <w:rsid w:val="001F435C"/>
    <w:rsid w:val="00217AE4"/>
    <w:rsid w:val="00231107"/>
    <w:rsid w:val="00231223"/>
    <w:rsid w:val="00232887"/>
    <w:rsid w:val="00235305"/>
    <w:rsid w:val="0023787F"/>
    <w:rsid w:val="00245030"/>
    <w:rsid w:val="00245517"/>
    <w:rsid w:val="002700DE"/>
    <w:rsid w:val="00276144"/>
    <w:rsid w:val="0029559F"/>
    <w:rsid w:val="002A139B"/>
    <w:rsid w:val="002A1C0C"/>
    <w:rsid w:val="002A2213"/>
    <w:rsid w:val="002A7F0B"/>
    <w:rsid w:val="002B32DA"/>
    <w:rsid w:val="002C6DEA"/>
    <w:rsid w:val="002D7E98"/>
    <w:rsid w:val="002E6021"/>
    <w:rsid w:val="002E6FF2"/>
    <w:rsid w:val="00304B78"/>
    <w:rsid w:val="0031166E"/>
    <w:rsid w:val="00317158"/>
    <w:rsid w:val="0032126C"/>
    <w:rsid w:val="00341D66"/>
    <w:rsid w:val="003421EB"/>
    <w:rsid w:val="003477B4"/>
    <w:rsid w:val="00367952"/>
    <w:rsid w:val="00392157"/>
    <w:rsid w:val="00394BAA"/>
    <w:rsid w:val="003A0943"/>
    <w:rsid w:val="003A6E0E"/>
    <w:rsid w:val="003B413B"/>
    <w:rsid w:val="003B5EFF"/>
    <w:rsid w:val="003C3595"/>
    <w:rsid w:val="003D1E6F"/>
    <w:rsid w:val="003D4696"/>
    <w:rsid w:val="003E2F86"/>
    <w:rsid w:val="00423A3A"/>
    <w:rsid w:val="004243A8"/>
    <w:rsid w:val="00443C6F"/>
    <w:rsid w:val="00444E2C"/>
    <w:rsid w:val="0045358D"/>
    <w:rsid w:val="004659D9"/>
    <w:rsid w:val="00474A3B"/>
    <w:rsid w:val="0049133B"/>
    <w:rsid w:val="00493909"/>
    <w:rsid w:val="004B3511"/>
    <w:rsid w:val="004C5713"/>
    <w:rsid w:val="004D06DD"/>
    <w:rsid w:val="004D2D65"/>
    <w:rsid w:val="004D766C"/>
    <w:rsid w:val="004F01BD"/>
    <w:rsid w:val="004F2EE8"/>
    <w:rsid w:val="00510D38"/>
    <w:rsid w:val="00521669"/>
    <w:rsid w:val="00521A6E"/>
    <w:rsid w:val="00530999"/>
    <w:rsid w:val="00531ACA"/>
    <w:rsid w:val="005374A8"/>
    <w:rsid w:val="00543B8C"/>
    <w:rsid w:val="00555325"/>
    <w:rsid w:val="005615E3"/>
    <w:rsid w:val="005656A5"/>
    <w:rsid w:val="00576A71"/>
    <w:rsid w:val="0058222A"/>
    <w:rsid w:val="005A10C7"/>
    <w:rsid w:val="005C4C70"/>
    <w:rsid w:val="005D1D1E"/>
    <w:rsid w:val="005D620C"/>
    <w:rsid w:val="005D657E"/>
    <w:rsid w:val="0061207C"/>
    <w:rsid w:val="00620314"/>
    <w:rsid w:val="00643562"/>
    <w:rsid w:val="00644799"/>
    <w:rsid w:val="00657A28"/>
    <w:rsid w:val="0067152C"/>
    <w:rsid w:val="00675A66"/>
    <w:rsid w:val="006919AD"/>
    <w:rsid w:val="00695164"/>
    <w:rsid w:val="006C07B9"/>
    <w:rsid w:val="006E03E3"/>
    <w:rsid w:val="006E0E0A"/>
    <w:rsid w:val="006F5E02"/>
    <w:rsid w:val="007137BE"/>
    <w:rsid w:val="0071446D"/>
    <w:rsid w:val="007236FC"/>
    <w:rsid w:val="00726D56"/>
    <w:rsid w:val="00732FAB"/>
    <w:rsid w:val="00743A30"/>
    <w:rsid w:val="00754344"/>
    <w:rsid w:val="0075744A"/>
    <w:rsid w:val="00757BE6"/>
    <w:rsid w:val="00764942"/>
    <w:rsid w:val="007E4329"/>
    <w:rsid w:val="007E4717"/>
    <w:rsid w:val="007E5601"/>
    <w:rsid w:val="007F681A"/>
    <w:rsid w:val="00806302"/>
    <w:rsid w:val="00806994"/>
    <w:rsid w:val="00807C9D"/>
    <w:rsid w:val="008378DD"/>
    <w:rsid w:val="0084355B"/>
    <w:rsid w:val="00862F49"/>
    <w:rsid w:val="00864A6B"/>
    <w:rsid w:val="00890795"/>
    <w:rsid w:val="0089118A"/>
    <w:rsid w:val="0089372F"/>
    <w:rsid w:val="00895141"/>
    <w:rsid w:val="008B44B7"/>
    <w:rsid w:val="008B4C35"/>
    <w:rsid w:val="008C4403"/>
    <w:rsid w:val="008C5075"/>
    <w:rsid w:val="008D3ED0"/>
    <w:rsid w:val="008E54AF"/>
    <w:rsid w:val="008F564B"/>
    <w:rsid w:val="0090097A"/>
    <w:rsid w:val="00900A17"/>
    <w:rsid w:val="009107B2"/>
    <w:rsid w:val="009144A7"/>
    <w:rsid w:val="00916194"/>
    <w:rsid w:val="00954445"/>
    <w:rsid w:val="00955318"/>
    <w:rsid w:val="009559AB"/>
    <w:rsid w:val="00960A67"/>
    <w:rsid w:val="00966A80"/>
    <w:rsid w:val="0097568D"/>
    <w:rsid w:val="009774F4"/>
    <w:rsid w:val="00984F81"/>
    <w:rsid w:val="00986C80"/>
    <w:rsid w:val="00997064"/>
    <w:rsid w:val="009B1DA0"/>
    <w:rsid w:val="009D3CF3"/>
    <w:rsid w:val="009D4864"/>
    <w:rsid w:val="009E0C59"/>
    <w:rsid w:val="009E3C3D"/>
    <w:rsid w:val="009E6D2C"/>
    <w:rsid w:val="009F537E"/>
    <w:rsid w:val="00A21F5B"/>
    <w:rsid w:val="00A2488C"/>
    <w:rsid w:val="00A25256"/>
    <w:rsid w:val="00A253CD"/>
    <w:rsid w:val="00A26D1A"/>
    <w:rsid w:val="00A3393F"/>
    <w:rsid w:val="00A37649"/>
    <w:rsid w:val="00A562D4"/>
    <w:rsid w:val="00A5708E"/>
    <w:rsid w:val="00A72E59"/>
    <w:rsid w:val="00A862CB"/>
    <w:rsid w:val="00AA1D42"/>
    <w:rsid w:val="00AB41FE"/>
    <w:rsid w:val="00AC099F"/>
    <w:rsid w:val="00AC2F3E"/>
    <w:rsid w:val="00AC40A3"/>
    <w:rsid w:val="00AC501B"/>
    <w:rsid w:val="00AD00EB"/>
    <w:rsid w:val="00AD40A1"/>
    <w:rsid w:val="00AE357E"/>
    <w:rsid w:val="00AF62DA"/>
    <w:rsid w:val="00B0658F"/>
    <w:rsid w:val="00B178F5"/>
    <w:rsid w:val="00B20A33"/>
    <w:rsid w:val="00B25026"/>
    <w:rsid w:val="00B43C5F"/>
    <w:rsid w:val="00B454E8"/>
    <w:rsid w:val="00B607B2"/>
    <w:rsid w:val="00B62220"/>
    <w:rsid w:val="00B77155"/>
    <w:rsid w:val="00B94A31"/>
    <w:rsid w:val="00BA07F9"/>
    <w:rsid w:val="00BD749D"/>
    <w:rsid w:val="00C0008C"/>
    <w:rsid w:val="00C02CAC"/>
    <w:rsid w:val="00C126C4"/>
    <w:rsid w:val="00C23CE7"/>
    <w:rsid w:val="00C24384"/>
    <w:rsid w:val="00C27664"/>
    <w:rsid w:val="00C41F99"/>
    <w:rsid w:val="00C86695"/>
    <w:rsid w:val="00C87A0D"/>
    <w:rsid w:val="00C90569"/>
    <w:rsid w:val="00C93EC6"/>
    <w:rsid w:val="00C952EC"/>
    <w:rsid w:val="00CB0C4E"/>
    <w:rsid w:val="00CB47ED"/>
    <w:rsid w:val="00CC247F"/>
    <w:rsid w:val="00CD6D88"/>
    <w:rsid w:val="00CF51B2"/>
    <w:rsid w:val="00CF5E4E"/>
    <w:rsid w:val="00CF65D0"/>
    <w:rsid w:val="00D03DF7"/>
    <w:rsid w:val="00D061EF"/>
    <w:rsid w:val="00D1163A"/>
    <w:rsid w:val="00D127C6"/>
    <w:rsid w:val="00D142FE"/>
    <w:rsid w:val="00D2327C"/>
    <w:rsid w:val="00D27054"/>
    <w:rsid w:val="00D47D83"/>
    <w:rsid w:val="00D5290D"/>
    <w:rsid w:val="00D55235"/>
    <w:rsid w:val="00D555ED"/>
    <w:rsid w:val="00D61F54"/>
    <w:rsid w:val="00D725C9"/>
    <w:rsid w:val="00D94B33"/>
    <w:rsid w:val="00DA3715"/>
    <w:rsid w:val="00DA3E72"/>
    <w:rsid w:val="00DA4CEB"/>
    <w:rsid w:val="00DC2730"/>
    <w:rsid w:val="00DC2E9C"/>
    <w:rsid w:val="00DD5B20"/>
    <w:rsid w:val="00DE01DD"/>
    <w:rsid w:val="00E16990"/>
    <w:rsid w:val="00E30436"/>
    <w:rsid w:val="00E340E7"/>
    <w:rsid w:val="00E71A56"/>
    <w:rsid w:val="00E93188"/>
    <w:rsid w:val="00E9676D"/>
    <w:rsid w:val="00EA5C75"/>
    <w:rsid w:val="00ED0BB3"/>
    <w:rsid w:val="00EE2E34"/>
    <w:rsid w:val="00EE3CBB"/>
    <w:rsid w:val="00F1328F"/>
    <w:rsid w:val="00F21BB1"/>
    <w:rsid w:val="00F313F4"/>
    <w:rsid w:val="00F32DE3"/>
    <w:rsid w:val="00F532D2"/>
    <w:rsid w:val="00F82FF8"/>
    <w:rsid w:val="00FA3E57"/>
    <w:rsid w:val="00FB4AB6"/>
    <w:rsid w:val="00FB7F06"/>
    <w:rsid w:val="00FD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3F7B8"/>
  <w15:chartTrackingRefBased/>
  <w15:docId w15:val="{EE8A36B0-7850-4E47-A832-445F0B9B3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501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4-04-08T00:39:00Z</dcterms:created>
  <dcterms:modified xsi:type="dcterms:W3CDTF">2024-04-10T00:23:00Z</dcterms:modified>
</cp:coreProperties>
</file>